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371850" cy="2548255"/>
            <wp:effectExtent l="0" t="0" r="0" b="4445"/>
            <wp:docPr id="4" name="图片 4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0" w:firstLineChars="100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1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aplan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ier curve of between different PAB levels for early recurrence group. PAB, prealbumin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ZWFkY2MzMmVlYjFmZGI0NDcxZTFjNmRhZTRiNTkifQ=="/>
  </w:docVars>
  <w:rsids>
    <w:rsidRoot w:val="00000000"/>
    <w:rsid w:val="7C9B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34:37Z</dcterms:created>
  <dc:creator>94525</dc:creator>
  <cp:lastModifiedBy>单车飙客</cp:lastModifiedBy>
  <dcterms:modified xsi:type="dcterms:W3CDTF">2023-11-22T12:3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05932AF0D0E459992B680A0CACA3BE4_12</vt:lpwstr>
  </property>
</Properties>
</file>